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EEE5" w14:textId="1CDD0A18" w:rsidR="0064567D" w:rsidRPr="00F02244" w:rsidRDefault="0064567D" w:rsidP="006456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224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Fig. </w:t>
      </w:r>
      <w:r w:rsidRPr="00F02244">
        <w:rPr>
          <w:rFonts w:ascii="Times New Roman" w:hAnsi="Times New Roman" w:cs="Times New Roman"/>
          <w:b/>
          <w:sz w:val="24"/>
          <w:szCs w:val="24"/>
        </w:rPr>
        <w:t>Venn diagram showing the 16 common species between PA and Non-PA along with two unique species each in each site.</w:t>
      </w:r>
    </w:p>
    <w:p w14:paraId="6F729856" w14:textId="77777777" w:rsidR="0064567D" w:rsidRDefault="0064567D" w:rsidP="006456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C7E8FD" wp14:editId="2C4208FA">
            <wp:extent cx="3836060" cy="3082548"/>
            <wp:effectExtent l="19050" t="0" r="0" b="0"/>
            <wp:docPr id="4" name="Picture 4" descr="F:\Inventory\PlosOne_14062021\new pics_tiff\Slid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Inventory\PlosOne_14062021\new pics_tiff\Slide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86" t="17960" r="22838" b="22173"/>
                    <a:stretch/>
                  </pic:blipFill>
                  <pic:spPr bwMode="auto">
                    <a:xfrm>
                      <a:off x="0" y="0"/>
                      <a:ext cx="3842942" cy="3088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B1095" w14:textId="77777777" w:rsidR="008B1864" w:rsidRDefault="00320FC6"/>
    <w:sectPr w:rsidR="008B1864" w:rsidSect="00412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DU2MTSzNDc1MrBQ0lEKTi0uzszPAykwrAUAsRPtVCwAAAA="/>
  </w:docVars>
  <w:rsids>
    <w:rsidRoot w:val="0064567D"/>
    <w:rsid w:val="00320FC6"/>
    <w:rsid w:val="003A2CC5"/>
    <w:rsid w:val="004125D4"/>
    <w:rsid w:val="00600E21"/>
    <w:rsid w:val="0064567D"/>
    <w:rsid w:val="00AE5D0A"/>
    <w:rsid w:val="00DE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38AB"/>
  <w15:docId w15:val="{F861D84D-6644-4334-AC9B-46D7FA88F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67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67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KUMAR SHARMA</dc:creator>
  <cp:lastModifiedBy>chn off29</cp:lastModifiedBy>
  <cp:revision>2</cp:revision>
  <dcterms:created xsi:type="dcterms:W3CDTF">2021-07-16T05:02:00Z</dcterms:created>
  <dcterms:modified xsi:type="dcterms:W3CDTF">2021-07-22T10:00:00Z</dcterms:modified>
</cp:coreProperties>
</file>